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A2AA8D">
      <w:pPr>
        <w:pStyle w:val="5"/>
      </w:pPr>
      <w:r>
        <w:rPr>
          <w:b/>
          <w:bCs/>
          <w:sz w:val="20"/>
          <w:szCs w:val="21"/>
        </w:rPr>
        <w:t>Additional file 1: Table S</w:t>
      </w:r>
      <w:r>
        <w:rPr>
          <w:rFonts w:hint="eastAsia" w:eastAsia="宋体"/>
          <w:b/>
          <w:bCs/>
          <w:sz w:val="20"/>
          <w:szCs w:val="21"/>
          <w:lang w:val="en-US" w:eastAsia="zh-CN"/>
        </w:rPr>
        <w:t>2</w:t>
      </w:r>
      <w:r>
        <w:t xml:space="preserve"> </w:t>
      </w:r>
      <w:r>
        <w:rPr>
          <w:b w:val="0"/>
          <w:bCs w:val="0"/>
        </w:rPr>
        <w:t>The association between TyG index and the risk of GDM</w:t>
      </w:r>
    </w:p>
    <w:tbl>
      <w:tblPr>
        <w:tblStyle w:val="3"/>
        <w:tblW w:w="838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6"/>
        <w:gridCol w:w="1892"/>
        <w:gridCol w:w="1892"/>
        <w:gridCol w:w="1891"/>
      </w:tblGrid>
      <w:tr w14:paraId="5E7585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D97D1AC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DM</w:t>
            </w:r>
          </w:p>
        </w:tc>
        <w:tc>
          <w:tcPr>
            <w:tcW w:w="18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4E3ACFE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18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7198E53">
            <w:pPr>
              <w:rPr>
                <w:sz w:val="18"/>
                <w:szCs w:val="18"/>
              </w:rPr>
            </w:pPr>
          </w:p>
        </w:tc>
        <w:tc>
          <w:tcPr>
            <w:tcW w:w="18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A9AAD25">
            <w:pPr>
              <w:rPr>
                <w:sz w:val="18"/>
                <w:szCs w:val="18"/>
              </w:rPr>
            </w:pPr>
          </w:p>
        </w:tc>
      </w:tr>
      <w:tr w14:paraId="4FDBEB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051B0">
            <w:pPr>
              <w:rPr>
                <w:sz w:val="18"/>
                <w:szCs w:val="18"/>
              </w:rPr>
            </w:pPr>
          </w:p>
        </w:tc>
        <w:tc>
          <w:tcPr>
            <w:tcW w:w="18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E4A61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8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46960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8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B50DD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3</w:t>
            </w:r>
          </w:p>
        </w:tc>
      </w:tr>
      <w:tr w14:paraId="088D49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02E5D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G index (continuous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DA939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.61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2.31, 2.94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FC6D7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.80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2.46, 3.19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42A9D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.21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90, 2.57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Arial"/>
                <w:b/>
                <w:bCs/>
                <w:sz w:val="18"/>
                <w:szCs w:val="18"/>
              </w:rPr>
              <w:t>&lt;0.001</w:t>
            </w:r>
          </w:p>
        </w:tc>
      </w:tr>
      <w:tr w14:paraId="18CEF3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7E57E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G index (quartiles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E7F40">
            <w:pPr>
              <w:rPr>
                <w:sz w:val="18"/>
                <w:szCs w:val="18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25A5E">
            <w:pPr>
              <w:rPr>
                <w:sz w:val="18"/>
                <w:szCs w:val="18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2720F">
            <w:pPr>
              <w:rPr>
                <w:sz w:val="18"/>
                <w:szCs w:val="18"/>
              </w:rPr>
            </w:pPr>
          </w:p>
        </w:tc>
      </w:tr>
      <w:tr w14:paraId="1C6DDB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BABDF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52710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4E459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16BEF">
            <w:pPr>
              <w:rPr>
                <w:sz w:val="18"/>
                <w:szCs w:val="18"/>
              </w:rPr>
            </w:pPr>
          </w:p>
        </w:tc>
      </w:tr>
      <w:tr w14:paraId="1FCCD4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0AE37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26492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27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08, 1.49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CDEF4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29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10, 1.51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8C925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20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02, 1.41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b/>
                <w:bCs/>
                <w:sz w:val="18"/>
                <w:szCs w:val="18"/>
              </w:rPr>
              <w:t>0.027</w:t>
            </w:r>
          </w:p>
        </w:tc>
      </w:tr>
      <w:tr w14:paraId="406883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A157D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DEB02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57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35, 1.84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25F3D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64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40, 1.93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1BA9A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44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23, 1.70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Arial"/>
                <w:b/>
                <w:bCs/>
                <w:sz w:val="18"/>
                <w:szCs w:val="18"/>
              </w:rPr>
              <w:t>&lt;0.001</w:t>
            </w:r>
          </w:p>
        </w:tc>
      </w:tr>
      <w:tr w14:paraId="4B7EF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7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7693493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4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479D23F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.61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2.26, 3.03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4CAE228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.77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2.38, 3.23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E10E8B9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.14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81, 2.54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Arial"/>
                <w:b/>
                <w:bCs/>
                <w:sz w:val="18"/>
                <w:szCs w:val="18"/>
              </w:rPr>
              <w:t>&lt;0.001</w:t>
            </w:r>
          </w:p>
        </w:tc>
      </w:tr>
      <w:tr w14:paraId="46BF4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381" w:type="dxa"/>
            <w:gridSpan w:val="4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932EE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d indicates statistical significance</w:t>
            </w:r>
          </w:p>
          <w:p w14:paraId="053A03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1: No covariates were adjusted </w:t>
            </w:r>
          </w:p>
          <w:p w14:paraId="44CDC1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2: Age, Education, Pre-pregnancy BMI, Gravidity, Parity, gestational week at the examination were adjusted </w:t>
            </w:r>
          </w:p>
          <w:p w14:paraId="0C6CA8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3: Age, Education, Pre-pregnancy BMI, Gravidity, Parity, gestational week at the examination, SBP, DBP, TC, LDL, HDL,HbAlc, TP, ALB were adjusted </w:t>
            </w:r>
          </w:p>
          <w:p w14:paraId="406280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odds ratio, 95%CI 95% Confidence Interval, GDM gestational diabetes mellitus</w:t>
            </w:r>
          </w:p>
          <w:p w14:paraId="653BC982">
            <w:pPr>
              <w:rPr>
                <w:rFonts w:eastAsia="Arial"/>
                <w:sz w:val="18"/>
                <w:szCs w:val="18"/>
              </w:rPr>
            </w:pPr>
          </w:p>
        </w:tc>
      </w:tr>
    </w:tbl>
    <w:p w14:paraId="7635C4F5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g3NjdkZTJjYWVmYjJmYzcwNjQwOWEwZmE2YTUzYjAifQ=="/>
  </w:docVars>
  <w:rsids>
    <w:rsidRoot w:val="1A3266C7"/>
    <w:rsid w:val="00C36E5F"/>
    <w:rsid w:val="03163876"/>
    <w:rsid w:val="04996F90"/>
    <w:rsid w:val="050A0FCF"/>
    <w:rsid w:val="05AB4181"/>
    <w:rsid w:val="081B0DE0"/>
    <w:rsid w:val="0A6B64F9"/>
    <w:rsid w:val="0A92230A"/>
    <w:rsid w:val="0BEA49EF"/>
    <w:rsid w:val="0CB772B4"/>
    <w:rsid w:val="161862CE"/>
    <w:rsid w:val="17433D02"/>
    <w:rsid w:val="17C90A49"/>
    <w:rsid w:val="19D2479A"/>
    <w:rsid w:val="1A167E21"/>
    <w:rsid w:val="1A3266C7"/>
    <w:rsid w:val="1A4F49DB"/>
    <w:rsid w:val="1B1462F7"/>
    <w:rsid w:val="1C163320"/>
    <w:rsid w:val="1C9A6AD6"/>
    <w:rsid w:val="1ED421CB"/>
    <w:rsid w:val="1FC52067"/>
    <w:rsid w:val="20B46B4D"/>
    <w:rsid w:val="24C61AC2"/>
    <w:rsid w:val="26003424"/>
    <w:rsid w:val="262A4C4F"/>
    <w:rsid w:val="295777BB"/>
    <w:rsid w:val="2EEE7D01"/>
    <w:rsid w:val="2F0036DC"/>
    <w:rsid w:val="2F14141D"/>
    <w:rsid w:val="2F1522D2"/>
    <w:rsid w:val="322C44E0"/>
    <w:rsid w:val="32E1623C"/>
    <w:rsid w:val="37C62105"/>
    <w:rsid w:val="37C64473"/>
    <w:rsid w:val="38170D56"/>
    <w:rsid w:val="38D6138C"/>
    <w:rsid w:val="39620B9E"/>
    <w:rsid w:val="3B3B6F96"/>
    <w:rsid w:val="3C6B31FD"/>
    <w:rsid w:val="3FFB4D64"/>
    <w:rsid w:val="43C21B1F"/>
    <w:rsid w:val="450F52D8"/>
    <w:rsid w:val="481232A0"/>
    <w:rsid w:val="4BF948F0"/>
    <w:rsid w:val="4C910CA6"/>
    <w:rsid w:val="4F815C16"/>
    <w:rsid w:val="54A344A3"/>
    <w:rsid w:val="55FF0ADB"/>
    <w:rsid w:val="595D3B79"/>
    <w:rsid w:val="59E06438"/>
    <w:rsid w:val="5A3B7CE9"/>
    <w:rsid w:val="5B2677C1"/>
    <w:rsid w:val="5D3940DB"/>
    <w:rsid w:val="5FB3248E"/>
    <w:rsid w:val="607A733A"/>
    <w:rsid w:val="653036BD"/>
    <w:rsid w:val="65C01B52"/>
    <w:rsid w:val="68386A20"/>
    <w:rsid w:val="68F30BBE"/>
    <w:rsid w:val="6B774274"/>
    <w:rsid w:val="6DD869FA"/>
    <w:rsid w:val="6DEB4819"/>
    <w:rsid w:val="6FAA315C"/>
    <w:rsid w:val="71CA3D4F"/>
    <w:rsid w:val="75236A38"/>
    <w:rsid w:val="767729CF"/>
    <w:rsid w:val="77DD4598"/>
    <w:rsid w:val="783471DE"/>
    <w:rsid w:val="78FB0AA3"/>
    <w:rsid w:val="7949754C"/>
    <w:rsid w:val="7D9F3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sci正文小标题（二级）"/>
    <w:basedOn w:val="2"/>
    <w:qFormat/>
    <w:uiPriority w:val="0"/>
    <w:pPr>
      <w:keepNext w:val="0"/>
      <w:keepLines w:val="0"/>
      <w:spacing w:before="0" w:after="0" w:line="480" w:lineRule="auto"/>
      <w:jc w:val="left"/>
      <w:outlineLvl w:val="2"/>
    </w:pPr>
    <w:rPr>
      <w:rFonts w:ascii="Times New Roman" w:hAnsi="Times New Roman" w:eastAsia="Times New Roman" w:cs="Times New Roman"/>
      <w:kern w:val="0"/>
      <w:sz w:val="20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1T09:43:00Z</dcterms:created>
  <dc:creator>姓甲宜珊犯</dc:creator>
  <cp:lastModifiedBy>姓甲宜珊犯</cp:lastModifiedBy>
  <dcterms:modified xsi:type="dcterms:W3CDTF">2024-10-31T09:47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B6B848041BF4BD4AE2F631C1AFA5EB6_11</vt:lpwstr>
  </property>
</Properties>
</file>